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C5D36" w14:textId="7C445E99" w:rsidR="008F6BA4" w:rsidRPr="00F90F08" w:rsidRDefault="00F90F08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Multimedia Appendix 2. </w:t>
      </w:r>
      <w:r w:rsidRPr="0069568B">
        <w:rPr>
          <w:rFonts w:ascii="Calibri" w:hAnsi="Calibri" w:cs="Calibri"/>
        </w:rPr>
        <w:t>Sensitivity analysis among 2018 respondents who stated they have enrolled in or used VA-based health care.</w:t>
      </w:r>
    </w:p>
    <w:p w14:paraId="081B0E26" w14:textId="10FA7D75" w:rsidR="00F90F08" w:rsidRDefault="00F90F08"/>
    <w:tbl>
      <w:tblPr>
        <w:tblStyle w:val="TableGrid"/>
        <w:tblW w:w="7458" w:type="dxa"/>
        <w:tblLook w:val="04A0" w:firstRow="1" w:lastRow="0" w:firstColumn="1" w:lastColumn="0" w:noHBand="0" w:noVBand="1"/>
      </w:tblPr>
      <w:tblGrid>
        <w:gridCol w:w="3034"/>
        <w:gridCol w:w="2250"/>
        <w:gridCol w:w="2174"/>
      </w:tblGrid>
      <w:tr w:rsidR="00F90F08" w:rsidRPr="00832E91" w14:paraId="2ADE3E9A" w14:textId="77777777" w:rsidTr="00E60D19">
        <w:tc>
          <w:tcPr>
            <w:tcW w:w="3034" w:type="dxa"/>
            <w:vMerge w:val="restart"/>
          </w:tcPr>
          <w:p w14:paraId="78357F3B" w14:textId="77777777" w:rsidR="00F90F08" w:rsidRPr="00832E91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4" w:type="dxa"/>
            <w:gridSpan w:val="2"/>
            <w:shd w:val="clear" w:color="auto" w:fill="BFBFBF" w:themeFill="background1" w:themeFillShade="BF"/>
          </w:tcPr>
          <w:p w14:paraId="375EFA0A" w14:textId="77777777" w:rsidR="00F90F08" w:rsidRPr="00392715" w:rsidRDefault="00F90F08" w:rsidP="00E60D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271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dds Ratio of being Digitally Prepared </w:t>
            </w:r>
            <w:r w:rsidRPr="00107DD5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,</w:t>
            </w:r>
            <w:r w:rsidRPr="006007DF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</w:p>
          <w:p w14:paraId="51AB11FF" w14:textId="77777777" w:rsidR="00F90F08" w:rsidRPr="00392715" w:rsidRDefault="00F90F08" w:rsidP="00E60D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9271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F90F08" w:rsidRPr="00832E91" w14:paraId="432A628C" w14:textId="77777777" w:rsidTr="00E60D19">
        <w:tc>
          <w:tcPr>
            <w:tcW w:w="3034" w:type="dxa"/>
            <w:vMerge/>
          </w:tcPr>
          <w:p w14:paraId="2B14610E" w14:textId="77777777" w:rsidR="00F90F08" w:rsidRPr="00832E91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7DC1806" w14:textId="77777777" w:rsidR="00F90F08" w:rsidRPr="00832E91" w:rsidRDefault="00F90F08" w:rsidP="00E60D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Unadjusted </w:t>
            </w:r>
          </w:p>
        </w:tc>
        <w:tc>
          <w:tcPr>
            <w:tcW w:w="2174" w:type="dxa"/>
          </w:tcPr>
          <w:p w14:paraId="61927206" w14:textId="77777777" w:rsidR="00F90F08" w:rsidRPr="00832E91" w:rsidRDefault="00F90F08" w:rsidP="00E60D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sz w:val="22"/>
                <w:szCs w:val="22"/>
              </w:rPr>
              <w:t>Adjusted</w:t>
            </w:r>
            <w:r w:rsidRPr="00FF0F54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  <w:r w:rsidRPr="00832E9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4A2D33D6" w14:textId="77777777" w:rsidR="00F90F08" w:rsidRPr="00832E91" w:rsidRDefault="00F90F08" w:rsidP="00E60D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F90F08" w:rsidRPr="00832E91" w14:paraId="197E8792" w14:textId="77777777" w:rsidTr="00E60D19">
        <w:tc>
          <w:tcPr>
            <w:tcW w:w="3034" w:type="dxa"/>
            <w:vAlign w:val="bottom"/>
          </w:tcPr>
          <w:p w14:paraId="4C136B7A" w14:textId="77777777" w:rsidR="00F90F08" w:rsidRPr="00832E91" w:rsidRDefault="00F90F08" w:rsidP="00E60D1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  <w:p w14:paraId="200F0043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18-49</w:t>
            </w:r>
          </w:p>
          <w:p w14:paraId="7A89D51D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50-64</w:t>
            </w:r>
          </w:p>
          <w:p w14:paraId="14C1C461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65-74</w:t>
            </w:r>
          </w:p>
          <w:p w14:paraId="6897870A" w14:textId="77777777" w:rsidR="00F90F08" w:rsidRPr="00832E91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250" w:type="dxa"/>
          </w:tcPr>
          <w:p w14:paraId="1824879E" w14:textId="77777777" w:rsidR="00F90F08" w:rsidRPr="00950AA0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4C736AF9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  <w:p w14:paraId="02DBC39A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43EBA910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42C1948B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74" w:type="dxa"/>
          </w:tcPr>
          <w:p w14:paraId="176C7F27" w14:textId="77777777" w:rsidR="00F90F08" w:rsidRPr="00950AA0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3856A8CD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  <w:r w:rsidRPr="00950AA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F968BB3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6)</w:t>
            </w:r>
          </w:p>
          <w:p w14:paraId="7D7A39F3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6)</w:t>
            </w:r>
          </w:p>
          <w:p w14:paraId="550E1D15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6)</w:t>
            </w:r>
          </w:p>
        </w:tc>
      </w:tr>
      <w:tr w:rsidR="00F90F08" w:rsidRPr="00832E91" w14:paraId="65EDDFDA" w14:textId="77777777" w:rsidTr="00E60D19">
        <w:trPr>
          <w:trHeight w:val="863"/>
        </w:trPr>
        <w:tc>
          <w:tcPr>
            <w:tcW w:w="3034" w:type="dxa"/>
            <w:vAlign w:val="bottom"/>
          </w:tcPr>
          <w:p w14:paraId="2623B6D2" w14:textId="77777777" w:rsidR="00F90F08" w:rsidRPr="00832E91" w:rsidRDefault="00F90F08" w:rsidP="00E60D1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  <w:p w14:paraId="43295468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Male</w:t>
            </w:r>
          </w:p>
          <w:p w14:paraId="2397E383" w14:textId="77777777" w:rsidR="00F90F08" w:rsidRPr="00832E91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Female  </w:t>
            </w:r>
          </w:p>
        </w:tc>
        <w:tc>
          <w:tcPr>
            <w:tcW w:w="2250" w:type="dxa"/>
          </w:tcPr>
          <w:p w14:paraId="14FFE83E" w14:textId="77777777" w:rsidR="00F90F08" w:rsidRPr="00950AA0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387D4939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  <w:p w14:paraId="396EDA1D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.42 (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74" w:type="dxa"/>
          </w:tcPr>
          <w:p w14:paraId="6CB24C2C" w14:textId="77777777" w:rsidR="00F90F08" w:rsidRPr="00950AA0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F211253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50AA0">
              <w:rPr>
                <w:rFonts w:ascii="Calibri" w:hAnsi="Calibri" w:cs="Calibri"/>
                <w:sz w:val="22"/>
                <w:szCs w:val="22"/>
              </w:rPr>
              <w:t>Reference</w:t>
            </w:r>
          </w:p>
          <w:p w14:paraId="02C8A1A5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3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90F08" w:rsidRPr="00832E91" w14:paraId="64AB5E29" w14:textId="77777777" w:rsidTr="00E60D19">
        <w:trPr>
          <w:trHeight w:val="1124"/>
        </w:trPr>
        <w:tc>
          <w:tcPr>
            <w:tcW w:w="3034" w:type="dxa"/>
            <w:vAlign w:val="bottom"/>
          </w:tcPr>
          <w:p w14:paraId="71B18EC7" w14:textId="77777777" w:rsidR="00F90F08" w:rsidRPr="00832E91" w:rsidRDefault="00F90F08" w:rsidP="00E60D1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 and Ethnicity</w:t>
            </w:r>
          </w:p>
          <w:p w14:paraId="43BF5E4E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White </w:t>
            </w:r>
          </w:p>
          <w:p w14:paraId="1F91B379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Black </w:t>
            </w:r>
          </w:p>
          <w:p w14:paraId="339EFA55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Other</w:t>
            </w:r>
            <w:r w:rsidRPr="00ED163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</w:p>
          <w:p w14:paraId="74F64C64" w14:textId="77777777" w:rsidR="00F90F08" w:rsidRPr="00832E91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  <w:r w:rsidRPr="00832E91">
              <w:rPr>
                <w:rFonts w:ascii="Calibri" w:hAnsi="Calibri" w:cs="Calibri"/>
                <w:sz w:val="22"/>
                <w:szCs w:val="22"/>
              </w:rPr>
              <w:t xml:space="preserve">  Hispanic</w:t>
            </w:r>
            <w:r w:rsidRPr="00FF0F54">
              <w:rPr>
                <w:rFonts w:ascii="Calibri" w:hAnsi="Calibri" w:cs="Calibr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250" w:type="dxa"/>
          </w:tcPr>
          <w:p w14:paraId="27DD9D67" w14:textId="77777777" w:rsidR="00F90F08" w:rsidRPr="00950AA0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7BEC42AB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  <w:p w14:paraId="31C69A8D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4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2B23D396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1878FC75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174" w:type="dxa"/>
          </w:tcPr>
          <w:p w14:paraId="7479DB9C" w14:textId="77777777" w:rsidR="00F90F08" w:rsidRPr="00950AA0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1EAD7FA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50AA0">
              <w:rPr>
                <w:rFonts w:ascii="Calibri" w:hAnsi="Calibri" w:cs="Calibri"/>
                <w:sz w:val="22"/>
                <w:szCs w:val="22"/>
              </w:rPr>
              <w:t xml:space="preserve">Reference </w:t>
            </w:r>
          </w:p>
          <w:p w14:paraId="296C3F4E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38C550A1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04B3114D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90F08" w:rsidRPr="00832E91" w14:paraId="0DD809A4" w14:textId="77777777" w:rsidTr="00E60D19">
        <w:tc>
          <w:tcPr>
            <w:tcW w:w="3034" w:type="dxa"/>
            <w:vAlign w:val="bottom"/>
          </w:tcPr>
          <w:p w14:paraId="1D4824A9" w14:textId="77777777" w:rsidR="00F90F08" w:rsidRPr="00832E91" w:rsidRDefault="00F90F08" w:rsidP="00E60D1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isk Factors</w:t>
            </w:r>
            <w:r w:rsidRPr="00832E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73B33218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Economic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>nstability</w:t>
            </w:r>
          </w:p>
          <w:p w14:paraId="3C95C698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Disadvantage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>eighborhood</w:t>
            </w:r>
          </w:p>
          <w:p w14:paraId="58F08311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Low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ucational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>ttainment</w:t>
            </w:r>
          </w:p>
          <w:p w14:paraId="1DE118D1" w14:textId="77777777" w:rsidR="00F90F08" w:rsidRPr="00832E91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Social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>solation</w:t>
            </w:r>
          </w:p>
        </w:tc>
        <w:tc>
          <w:tcPr>
            <w:tcW w:w="2250" w:type="dxa"/>
          </w:tcPr>
          <w:p w14:paraId="5F81C425" w14:textId="77777777" w:rsidR="00F90F08" w:rsidRPr="00950AA0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104E9E74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332187E8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286798DD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29601800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74" w:type="dxa"/>
          </w:tcPr>
          <w:p w14:paraId="668576F0" w14:textId="77777777" w:rsidR="00F90F08" w:rsidRPr="00950AA0" w:rsidRDefault="00F90F08" w:rsidP="00E60D19">
            <w:pPr>
              <w:rPr>
                <w:rFonts w:ascii="Calibri" w:hAnsi="Calibri" w:cs="Calibri"/>
                <w:sz w:val="22"/>
                <w:szCs w:val="22"/>
              </w:rPr>
            </w:pPr>
            <w:r w:rsidRPr="00950AA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930C535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4F0A4AEF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58E99401" w14:textId="77777777" w:rsidR="00F90F08" w:rsidRPr="006D4556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13DFDAC2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F90F08" w:rsidRPr="00832E91" w14:paraId="113BA3CD" w14:textId="77777777" w:rsidTr="00E60D19">
        <w:trPr>
          <w:trHeight w:val="755"/>
        </w:trPr>
        <w:tc>
          <w:tcPr>
            <w:tcW w:w="3034" w:type="dxa"/>
            <w:vAlign w:val="bottom"/>
          </w:tcPr>
          <w:p w14:paraId="33F67ECB" w14:textId="77777777" w:rsidR="00F90F08" w:rsidRPr="00832E91" w:rsidRDefault="00F90F08" w:rsidP="00E60D1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Health care access </w:t>
            </w:r>
          </w:p>
          <w:p w14:paraId="126AFDA7" w14:textId="77777777" w:rsidR="00F90F08" w:rsidRPr="00832E91" w:rsidRDefault="00F90F08" w:rsidP="00E60D1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>Non-VA Health Care</w:t>
            </w:r>
          </w:p>
          <w:p w14:paraId="2D91A338" w14:textId="77777777" w:rsidR="00F90F08" w:rsidRPr="00832E91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2E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Veteran’s Health Affairs</w:t>
            </w:r>
          </w:p>
        </w:tc>
        <w:tc>
          <w:tcPr>
            <w:tcW w:w="2250" w:type="dxa"/>
          </w:tcPr>
          <w:p w14:paraId="472F73FC" w14:textId="77777777" w:rsidR="00F90F08" w:rsidRPr="00950AA0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02815FD2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  <w:p w14:paraId="3845A387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74" w:type="dxa"/>
          </w:tcPr>
          <w:p w14:paraId="629F3A46" w14:textId="77777777" w:rsidR="00F90F08" w:rsidRPr="00950AA0" w:rsidRDefault="00F90F08" w:rsidP="00E60D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118B842C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50AA0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  <w:r w:rsidRPr="00950AA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305A3F50" w14:textId="77777777" w:rsidR="00F90F08" w:rsidRPr="00950AA0" w:rsidRDefault="00F90F08" w:rsidP="00E60D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6D455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1EFE323C" w14:textId="77777777" w:rsidR="00F90F08" w:rsidRPr="00D82706" w:rsidRDefault="00F90F08" w:rsidP="00F90F08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D82706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  <w:t>Notes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:</w:t>
      </w:r>
    </w:p>
    <w:p w14:paraId="18D9F26E" w14:textId="77777777" w:rsidR="00F90F08" w:rsidRPr="00832E91" w:rsidRDefault="00F90F08" w:rsidP="00F90F08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6007DF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  <w:vertAlign w:val="superscript"/>
        </w:rPr>
        <w:t>a</w:t>
      </w:r>
      <w:r w:rsidRPr="00832E91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digitally prepared is defined as having </w:t>
      </w:r>
      <w:r w:rsidRPr="00C52772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2 or more</w:t>
      </w:r>
      <w:r w:rsidRPr="00832E91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“yes” responses to Digital Skills questions</w:t>
      </w:r>
    </w:p>
    <w:p w14:paraId="7C361623" w14:textId="77777777" w:rsidR="00F90F08" w:rsidRDefault="00F90F08" w:rsidP="00F90F08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6007DF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  <w:vertAlign w:val="superscript"/>
        </w:rPr>
        <w:t>b</w:t>
      </w:r>
      <w:r w:rsidRPr="00832E91">
        <w:rPr>
          <w:rFonts w:ascii="Calibri" w:hAnsi="Calibri" w:cs="Calibri"/>
          <w:sz w:val="22"/>
          <w:szCs w:val="22"/>
        </w:rPr>
        <w:t xml:space="preserve"> Reference is 0-1 </w:t>
      </w:r>
      <w:r>
        <w:rPr>
          <w:rFonts w:ascii="Calibri" w:hAnsi="Calibri" w:cs="Calibri"/>
          <w:sz w:val="22"/>
          <w:szCs w:val="22"/>
        </w:rPr>
        <w:t>“</w:t>
      </w:r>
      <w:r w:rsidRPr="00832E91">
        <w:rPr>
          <w:rFonts w:ascii="Calibri" w:hAnsi="Calibri" w:cs="Calibri"/>
          <w:sz w:val="22"/>
          <w:szCs w:val="22"/>
        </w:rPr>
        <w:t>yes</w:t>
      </w:r>
      <w:r>
        <w:rPr>
          <w:rFonts w:ascii="Calibri" w:hAnsi="Calibri" w:cs="Calibri"/>
          <w:sz w:val="22"/>
          <w:szCs w:val="22"/>
        </w:rPr>
        <w:t>” responses to Digital Literacy questions</w:t>
      </w:r>
    </w:p>
    <w:p w14:paraId="41FC350D" w14:textId="77777777" w:rsidR="00F90F08" w:rsidRDefault="00F90F08" w:rsidP="00F90F08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6007DF">
        <w:rPr>
          <w:rFonts w:ascii="Calibri" w:hAnsi="Calibri" w:cs="Calibri"/>
          <w:sz w:val="22"/>
          <w:szCs w:val="22"/>
          <w:vertAlign w:val="superscript"/>
        </w:rPr>
        <w:t>c</w:t>
      </w:r>
      <w:r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controlled for age, sex, race, ethnicity, and social risk factors</w:t>
      </w:r>
    </w:p>
    <w:p w14:paraId="038C02C7" w14:textId="77777777" w:rsidR="00F90F08" w:rsidRPr="00ED163B" w:rsidRDefault="00F90F08" w:rsidP="00F90F08">
      <w:pPr>
        <w:rPr>
          <w:rFonts w:ascii="Calibri" w:hAnsi="Calibri" w:cs="Calibri"/>
          <w:sz w:val="22"/>
          <w:szCs w:val="22"/>
        </w:rPr>
      </w:pPr>
      <w:r w:rsidRPr="00ED163B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  <w:vertAlign w:val="superscript"/>
        </w:rPr>
        <w:t>d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  <w:vertAlign w:val="superscript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Other </w:t>
      </w:r>
      <w:r w:rsidRPr="00ED163B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includes: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Asian, </w:t>
      </w:r>
      <w:r w:rsidRPr="00ED163B">
        <w:rPr>
          <w:rFonts w:ascii="Calibri" w:hAnsi="Calibri" w:cs="Calibri"/>
          <w:sz w:val="22"/>
          <w:szCs w:val="22"/>
        </w:rPr>
        <w:t>American Indian, Alaska Native, Native Hawaiian, Pacific Islander</w:t>
      </w:r>
    </w:p>
    <w:p w14:paraId="2D53319C" w14:textId="77777777" w:rsidR="00F90F08" w:rsidRDefault="00F90F08" w:rsidP="00F90F08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  <w:vertAlign w:val="superscript"/>
        </w:rPr>
        <w:t xml:space="preserve">e </w:t>
      </w:r>
      <w:r w:rsidRPr="00832E91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non-Latino is reference</w:t>
      </w:r>
    </w:p>
    <w:p w14:paraId="6BA2F2AE" w14:textId="77777777" w:rsidR="00F90F08" w:rsidRDefault="00F90F08" w:rsidP="00F90F08">
      <w:pPr>
        <w:rPr>
          <w:rFonts w:ascii="Calibri" w:hAnsi="Calibri" w:cs="Calibri"/>
          <w:sz w:val="22"/>
          <w:szCs w:val="22"/>
        </w:rPr>
      </w:pPr>
      <w:r w:rsidRPr="00832E91">
        <w:rPr>
          <w:rFonts w:ascii="Calibri" w:hAnsi="Calibri" w:cs="Calibri"/>
          <w:sz w:val="22"/>
          <w:szCs w:val="22"/>
        </w:rPr>
        <w:t>missingness ranged from 1.2-3.1%</w:t>
      </w:r>
    </w:p>
    <w:p w14:paraId="74ABA713" w14:textId="77777777" w:rsidR="00F90F08" w:rsidRDefault="00F90F08"/>
    <w:sectPr w:rsidR="00F90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08"/>
    <w:rsid w:val="00497AE4"/>
    <w:rsid w:val="008F6BA4"/>
    <w:rsid w:val="00F90F08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019C2"/>
  <w15:chartTrackingRefBased/>
  <w15:docId w15:val="{F8359F8A-7B50-1C4F-AA2D-30D5D63F0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F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F0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0F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2-01-10T23:55:00Z</dcterms:created>
  <dcterms:modified xsi:type="dcterms:W3CDTF">2022-01-10T23:58:00Z</dcterms:modified>
</cp:coreProperties>
</file>